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5"/>
        <w:tblpPr w:leftFromText="180" w:rightFromText="180" w:horzAnchor="margin" w:tblpXSpec="center" w:tblpY="1224"/>
        <w:tblW w:w="0" w:type="auto"/>
        <w:tblLook w:val="04A0" w:firstRow="1" w:lastRow="0" w:firstColumn="1" w:lastColumn="0" w:noHBand="0" w:noVBand="1"/>
      </w:tblPr>
      <w:tblGrid>
        <w:gridCol w:w="1222"/>
        <w:gridCol w:w="4316"/>
      </w:tblGrid>
      <w:tr w:rsidR="00597322" w:rsidRPr="009B6F06" w14:paraId="363B4553" w14:textId="77777777" w:rsidTr="00D30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DA8DB31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sz w:val="28"/>
                <w:szCs w:val="28"/>
              </w:rPr>
              <w:t>Gene</w:t>
            </w:r>
          </w:p>
        </w:tc>
        <w:tc>
          <w:tcPr>
            <w:tcW w:w="0" w:type="auto"/>
            <w:vAlign w:val="bottom"/>
          </w:tcPr>
          <w:p w14:paraId="21EDAE0F" w14:textId="77777777" w:rsidR="00597322" w:rsidRPr="009B6F06" w:rsidRDefault="00597322" w:rsidP="00D306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sz w:val="28"/>
                <w:szCs w:val="28"/>
              </w:rPr>
              <w:t>Primer Sequence</w:t>
            </w:r>
          </w:p>
        </w:tc>
      </w:tr>
      <w:tr w:rsidR="00597322" w:rsidRPr="009B6F06" w14:paraId="5056EC09" w14:textId="77777777" w:rsidTr="00D3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DF4CC2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P21</w:t>
            </w:r>
          </w:p>
        </w:tc>
        <w:tc>
          <w:tcPr>
            <w:tcW w:w="0" w:type="auto"/>
            <w:vAlign w:val="center"/>
          </w:tcPr>
          <w:p w14:paraId="03906C85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CCAGCCTGACAGATTTCTAT)</w:t>
            </w:r>
          </w:p>
          <w:p w14:paraId="569FED14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GC CCTACCGTCCTACT)</w:t>
            </w:r>
          </w:p>
        </w:tc>
      </w:tr>
      <w:tr w:rsidR="00597322" w:rsidRPr="009B6F06" w14:paraId="72B4AED9" w14:textId="77777777" w:rsidTr="00D3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A9F1F5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P27</w:t>
            </w:r>
          </w:p>
        </w:tc>
        <w:tc>
          <w:tcPr>
            <w:tcW w:w="0" w:type="auto"/>
            <w:vAlign w:val="center"/>
          </w:tcPr>
          <w:p w14:paraId="5FB411ED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AGGAGAGCCAGGATGTCAGC)</w:t>
            </w:r>
          </w:p>
          <w:p w14:paraId="1A20ADB5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CAGAGTTTGCCTGAGACCCAA)</w:t>
            </w:r>
          </w:p>
        </w:tc>
      </w:tr>
      <w:tr w:rsidR="00597322" w:rsidRPr="009B6F06" w14:paraId="7A4483AB" w14:textId="77777777" w:rsidTr="00D3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A4C095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P53</w:t>
            </w:r>
          </w:p>
        </w:tc>
        <w:tc>
          <w:tcPr>
            <w:tcW w:w="0" w:type="auto"/>
            <w:vAlign w:val="center"/>
          </w:tcPr>
          <w:p w14:paraId="037CD073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CTACAAGAAGTCACAGCACAT)</w:t>
            </w:r>
          </w:p>
          <w:p w14:paraId="665587B8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CCATCACCATCGGAGCAG)</w:t>
            </w:r>
          </w:p>
        </w:tc>
      </w:tr>
      <w:tr w:rsidR="00597322" w:rsidRPr="009B6F06" w14:paraId="6517B773" w14:textId="77777777" w:rsidTr="00D3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7C318E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</w:p>
          <w:p w14:paraId="0485E6F0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CD34</w:t>
            </w:r>
          </w:p>
        </w:tc>
        <w:tc>
          <w:tcPr>
            <w:tcW w:w="0" w:type="auto"/>
            <w:vAlign w:val="center"/>
          </w:tcPr>
          <w:p w14:paraId="1FF92A34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GCTTACACATCATCTTCTGCT)</w:t>
            </w:r>
          </w:p>
          <w:p w14:paraId="34D4DC64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CCAACCTCACTTC TCGGA)</w:t>
            </w:r>
          </w:p>
        </w:tc>
      </w:tr>
      <w:tr w:rsidR="00597322" w:rsidRPr="009B6F06" w14:paraId="66E0D309" w14:textId="77777777" w:rsidTr="00D3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E5AFC9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Integrinα5</w:t>
            </w:r>
          </w:p>
        </w:tc>
        <w:tc>
          <w:tcPr>
            <w:tcW w:w="0" w:type="auto"/>
            <w:vAlign w:val="center"/>
          </w:tcPr>
          <w:p w14:paraId="5B959945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TCACCTATGGCTATGTCAC)</w:t>
            </w:r>
          </w:p>
          <w:p w14:paraId="1525D173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AATCGGCTGAACTCATCTT)</w:t>
            </w:r>
          </w:p>
        </w:tc>
      </w:tr>
      <w:tr w:rsidR="00597322" w:rsidRPr="009B6F06" w14:paraId="27DECC61" w14:textId="77777777" w:rsidTr="00D3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0CEB31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VEGF</w:t>
            </w:r>
          </w:p>
        </w:tc>
        <w:tc>
          <w:tcPr>
            <w:tcW w:w="0" w:type="auto"/>
            <w:vAlign w:val="center"/>
          </w:tcPr>
          <w:p w14:paraId="3CA7985C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GACAGAAGGAGAGCAGAAGT)</w:t>
            </w:r>
          </w:p>
          <w:p w14:paraId="048CC7EF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AATCGGAC GGCAGTAGC)</w:t>
            </w:r>
          </w:p>
        </w:tc>
      </w:tr>
      <w:tr w:rsidR="00597322" w:rsidRPr="009B6F06" w14:paraId="1842B82D" w14:textId="77777777" w:rsidTr="00D30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5373B1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proofErr w:type="spellStart"/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VEGFRa</w:t>
            </w:r>
            <w:proofErr w:type="spellEnd"/>
          </w:p>
        </w:tc>
        <w:tc>
          <w:tcPr>
            <w:tcW w:w="0" w:type="auto"/>
            <w:vAlign w:val="center"/>
          </w:tcPr>
          <w:p w14:paraId="018A0799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CCTGTCCAACTACCTCAA)</w:t>
            </w:r>
          </w:p>
          <w:p w14:paraId="27523833" w14:textId="77777777" w:rsidR="00597322" w:rsidRPr="009B6F06" w:rsidRDefault="00597322" w:rsidP="00D306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CTGTA ATCCTCGTCTCCTT)</w:t>
            </w:r>
          </w:p>
        </w:tc>
      </w:tr>
      <w:tr w:rsidR="00597322" w:rsidRPr="009B6F06" w14:paraId="68F2C0EC" w14:textId="77777777" w:rsidTr="00D30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A04570" w14:textId="77777777" w:rsidR="00597322" w:rsidRPr="009B6F06" w:rsidRDefault="00597322" w:rsidP="00D306F0">
            <w:pPr>
              <w:spacing w:line="360" w:lineRule="auto"/>
              <w:jc w:val="center"/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</w:pPr>
            <w:r w:rsidRPr="009B6F06">
              <w:rPr>
                <w:rFonts w:asciiTheme="majorBidi" w:eastAsia="Calibri" w:hAnsiTheme="majorBidi"/>
                <w:b w:val="0"/>
                <w:bCs w:val="0"/>
                <w:color w:val="000000" w:themeColor="text1"/>
              </w:rPr>
              <w:t>GAPDH</w:t>
            </w:r>
          </w:p>
        </w:tc>
        <w:tc>
          <w:tcPr>
            <w:tcW w:w="0" w:type="auto"/>
            <w:vAlign w:val="center"/>
          </w:tcPr>
          <w:p w14:paraId="6994CCE3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F (AGCCTCAAGATCATCAGCAATG)</w:t>
            </w:r>
          </w:p>
          <w:p w14:paraId="0C8517E7" w14:textId="77777777" w:rsidR="00597322" w:rsidRPr="009B6F06" w:rsidRDefault="00597322" w:rsidP="00D306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</w:rPr>
              <w:t>R (ATGGACTGTGGTCATGAGTCCTT)</w:t>
            </w:r>
          </w:p>
        </w:tc>
      </w:tr>
    </w:tbl>
    <w:p w14:paraId="43E00CEE" w14:textId="77777777" w:rsidR="00D306F0" w:rsidRPr="009B6F06" w:rsidRDefault="00D306F0" w:rsidP="00D306F0">
      <w:pPr>
        <w:jc w:val="both"/>
        <w:rPr>
          <w:rFonts w:asciiTheme="majorBidi" w:hAnsiTheme="majorBidi" w:cstheme="majorBidi"/>
          <w:b/>
          <w:bCs/>
          <w:i/>
          <w:iCs/>
          <w:color w:val="000000"/>
          <w:shd w:val="clear" w:color="auto" w:fill="FFFFFF"/>
        </w:rPr>
      </w:pPr>
    </w:p>
    <w:p w14:paraId="055CCF38" w14:textId="501F3D20" w:rsidR="000C7E5E" w:rsidRPr="009B6F06" w:rsidRDefault="00D306F0" w:rsidP="00D306F0">
      <w:pPr>
        <w:jc w:val="both"/>
        <w:rPr>
          <w:rFonts w:asciiTheme="majorBidi" w:hAnsiTheme="majorBidi" w:cstheme="majorBidi"/>
          <w:i/>
          <w:iCs/>
          <w:color w:val="44546A" w:themeColor="text2"/>
        </w:rPr>
      </w:pPr>
      <w:r w:rsidRPr="009B6F06">
        <w:rPr>
          <w:rFonts w:asciiTheme="majorBidi" w:hAnsiTheme="majorBidi" w:cstheme="majorBidi"/>
          <w:b/>
          <w:bCs/>
          <w:i/>
          <w:iCs/>
          <w:color w:val="44546A" w:themeColor="text2"/>
        </w:rPr>
        <w:t xml:space="preserve">Supplementary Table </w:t>
      </w:r>
      <w:r w:rsidR="00A75F6B" w:rsidRPr="009B6F06">
        <w:rPr>
          <w:rFonts w:asciiTheme="majorBidi" w:hAnsiTheme="majorBidi" w:cstheme="majorBidi"/>
          <w:b/>
          <w:bCs/>
          <w:i/>
          <w:iCs/>
          <w:color w:val="44546A" w:themeColor="text2"/>
        </w:rPr>
        <w:t>1</w:t>
      </w:r>
      <w:r w:rsidRPr="009B6F06">
        <w:rPr>
          <w:rFonts w:asciiTheme="majorBidi" w:hAnsiTheme="majorBidi" w:cstheme="majorBidi"/>
          <w:i/>
          <w:iCs/>
          <w:color w:val="44546A" w:themeColor="text2"/>
        </w:rPr>
        <w:t>, the primers used for SYBR Green real-time RT-PCR.</w:t>
      </w:r>
    </w:p>
    <w:p w14:paraId="5978DE0C" w14:textId="0CEB6202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D1B8C91" w14:textId="64EC6619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C15BB9A" w14:textId="48CAD9B6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290F01FF" w14:textId="3FCC562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D12BB37" w14:textId="72A4EFAA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C8B3FEC" w14:textId="4520219E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CB67EEA" w14:textId="002FD305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5BF0B9B" w14:textId="4D2D1A44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6558C93" w14:textId="2AFED67E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D77799E" w14:textId="3B814DB5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A8EF224" w14:textId="08EC43A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AECC2DF" w14:textId="17FCD75B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9DE78BA" w14:textId="46CA5A07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BEC8BF1" w14:textId="1CC18EBE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88DE1F8" w14:textId="0622C3D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EC07D73" w14:textId="39999D43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532F02D" w14:textId="1E34CA36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A3E479E" w14:textId="724E559B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2371A03" w14:textId="56EDC4E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AA877C9" w14:textId="2C0842FF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3FEF68B" w14:textId="77451E64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1ABD1BF" w14:textId="279A6A20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9E60A04" w14:textId="391B24BA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15CD546" w14:textId="416ED93D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490C7D5" w14:textId="514F2BF1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555962A" w14:textId="1F6EAC64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3D837B7" w14:textId="48DE5AF2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553CC4F" w14:textId="4AD1B6B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A5C2170" w14:textId="6B7BA90A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210DF4B" w14:textId="5C53010F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75C7ADC" w14:textId="31E235A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E31C2C1" w14:textId="66093396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A0CFAA8" w14:textId="2EF8A77E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43E69EA" w14:textId="3971E104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0D23A55" w14:textId="7C14AD96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054441C" w14:textId="7BC5C04F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C6F843E" w14:textId="0D312DF2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2BC544A" w14:textId="7DFA5746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7F301B5" w14:textId="1095382D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798CB66" w14:textId="4BBFD29C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8FF7A40" w14:textId="1C0198FB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456A3B6" w14:textId="0AD33E62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50CF118" w14:textId="3C8A081A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66593E1" w14:textId="51E6EEB0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235FA883" w14:textId="27D06383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0865BBB" w14:textId="3D79BED2" w:rsidR="00E64A6F" w:rsidRPr="009B6F06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C13EB24" w14:textId="77777777" w:rsidR="00E64A6F" w:rsidRPr="009B6F06" w:rsidRDefault="00E64A6F" w:rsidP="00E64A6F">
      <w:pPr>
        <w:spacing w:line="480" w:lineRule="auto"/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</w:pPr>
      <w:r w:rsidRPr="009B6F06">
        <w:rPr>
          <w:rFonts w:asciiTheme="majorBidi" w:eastAsia="Calibri" w:hAnsiTheme="majorBidi" w:cstheme="majorBidi"/>
          <w:b/>
          <w:bCs/>
          <w:color w:val="000000" w:themeColor="text1"/>
          <w:lang w:bidi="fa-IR"/>
        </w:rPr>
        <w:t>Mouse models endpoints:</w:t>
      </w:r>
    </w:p>
    <w:p w14:paraId="0330B79F" w14:textId="77777777" w:rsidR="00E64A6F" w:rsidRPr="009B6F06" w:rsidRDefault="00E64A6F" w:rsidP="00E64A6F">
      <w:pPr>
        <w:spacing w:line="360" w:lineRule="auto"/>
        <w:jc w:val="both"/>
        <w:rPr>
          <w:rFonts w:asciiTheme="majorBidi" w:hAnsiTheme="majorBidi" w:cstheme="majorBidi"/>
        </w:rPr>
      </w:pPr>
      <w:r w:rsidRPr="009B6F06">
        <w:rPr>
          <w:rFonts w:asciiTheme="majorBidi" w:hAnsiTheme="majorBidi" w:cstheme="majorBidi"/>
        </w:rPr>
        <w:t>All the animal procedures and endpoints were performed in accordance with the guidelines for Animals in Research and Reporting In Vivo Experiments (ARRIVE) of Tehran University of Medical Sciences.</w:t>
      </w:r>
    </w:p>
    <w:p w14:paraId="7F0105AE" w14:textId="77777777" w:rsidR="00E64A6F" w:rsidRPr="009B6F06" w:rsidRDefault="00E64A6F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9B6F06">
        <w:rPr>
          <w:rFonts w:asciiTheme="majorBidi" w:hAnsiTheme="majorBidi" w:cstheme="majorBidi"/>
        </w:rPr>
        <w:t xml:space="preserve">Different endpoints were determined including death or moribundity, complete remission, and partial remission. Moribund conditions described as clinically irreversible conditions leading inevitably to death.   </w:t>
      </w:r>
    </w:p>
    <w:p w14:paraId="6543E9E2" w14:textId="68E2EA9A" w:rsidR="00E64A6F" w:rsidRPr="009B6F06" w:rsidRDefault="00E64A6F" w:rsidP="00E64A6F">
      <w:pPr>
        <w:spacing w:line="360" w:lineRule="auto"/>
        <w:jc w:val="both"/>
        <w:rPr>
          <w:rFonts w:asciiTheme="majorBidi" w:hAnsiTheme="majorBidi" w:cstheme="majorBidi"/>
        </w:rPr>
      </w:pPr>
      <w:r w:rsidRPr="009B6F06">
        <w:rPr>
          <w:rFonts w:asciiTheme="majorBidi" w:hAnsiTheme="majorBidi" w:cstheme="majorBidi"/>
        </w:rPr>
        <w:t>The control groups set for each study separately.</w:t>
      </w:r>
    </w:p>
    <w:p w14:paraId="644F0A9B" w14:textId="4756D565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9454B8C" w14:textId="22701B1E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1CD1EE5" w14:textId="75271E97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8CD7A2B" w14:textId="7DD4B270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3CE6567" w14:textId="0014FDDC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05B8171" w14:textId="11819F73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4CEC643" w14:textId="7B98B6C0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CA7EFB8" w14:textId="41A42502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12C9C49" w14:textId="37747F33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0B40A9D6" w14:textId="4AC03635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AEC6353" w14:textId="69AB3959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8C3EF22" w14:textId="3FB9E975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A3DFBE1" w14:textId="16F4C06E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686FFB2" w14:textId="440C314C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2CBFE16" w14:textId="06DF64CB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32A6835" w14:textId="4CEC9664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B524BB4" w14:textId="0F2EF5E9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79CA3FE" w14:textId="6F4C1186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449421B" w14:textId="1979EC8A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5741EBB" w14:textId="02CBD968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1602CCB" w14:textId="41A34290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F3D5E7D" w14:textId="605EA285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BC954C4" w14:textId="77777777" w:rsidR="0093643B" w:rsidRPr="009B6F06" w:rsidRDefault="0093643B" w:rsidP="00E64A6F">
      <w:pPr>
        <w:spacing w:line="360" w:lineRule="auto"/>
        <w:jc w:val="both"/>
        <w:rPr>
          <w:rFonts w:asciiTheme="majorBidi" w:hAnsiTheme="majorBidi" w:cstheme="majorBidi"/>
        </w:rPr>
      </w:pPr>
    </w:p>
    <w:p w14:paraId="797075D0" w14:textId="77777777" w:rsidR="00E64A6F" w:rsidRPr="009B6F06" w:rsidRDefault="00E64A6F" w:rsidP="00E64A6F">
      <w:pPr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64ED23EB" w14:textId="74946DEF" w:rsidR="002D4D4C" w:rsidRPr="009B6F06" w:rsidRDefault="002D4D4C" w:rsidP="002D4D4C">
      <w:pPr>
        <w:jc w:val="both"/>
        <w:rPr>
          <w:rFonts w:asciiTheme="majorBidi" w:eastAsia="Calibri" w:hAnsiTheme="majorBidi" w:cstheme="majorBidi"/>
          <w:lang w:bidi="fa-IR"/>
        </w:rPr>
      </w:pPr>
      <w:r w:rsidRPr="009B6F06">
        <w:rPr>
          <w:rFonts w:asciiTheme="majorBidi" w:hAnsiTheme="majorBidi" w:cstheme="majorBidi"/>
          <w:b/>
          <w:bCs/>
          <w:i/>
          <w:iCs/>
          <w:color w:val="44546A" w:themeColor="text2"/>
        </w:rPr>
        <w:t>Supplementary Table 2</w:t>
      </w:r>
      <w:r w:rsidRPr="009B6F06">
        <w:rPr>
          <w:rFonts w:asciiTheme="majorBidi" w:hAnsiTheme="majorBidi" w:cstheme="majorBidi"/>
          <w:i/>
          <w:iCs/>
          <w:color w:val="44546A" w:themeColor="text2"/>
        </w:rPr>
        <w:t xml:space="preserve">, Implemented endpoints in the mouse model groups with criteria, signs, and symptoms. </w:t>
      </w:r>
    </w:p>
    <w:tbl>
      <w:tblPr>
        <w:tblStyle w:val="GridTable4-Accent5"/>
        <w:tblpPr w:leftFromText="180" w:rightFromText="180" w:vertAnchor="text" w:horzAnchor="margin" w:tblpY="200"/>
        <w:tblW w:w="0" w:type="auto"/>
        <w:tblLook w:val="04A0" w:firstRow="1" w:lastRow="0" w:firstColumn="1" w:lastColumn="0" w:noHBand="0" w:noVBand="1"/>
      </w:tblPr>
      <w:tblGrid>
        <w:gridCol w:w="3267"/>
        <w:gridCol w:w="3250"/>
        <w:gridCol w:w="2833"/>
      </w:tblGrid>
      <w:tr w:rsidR="002D4D4C" w:rsidRPr="009B6F06" w14:paraId="6CEE6177" w14:textId="77777777" w:rsidTr="002D4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Align w:val="center"/>
          </w:tcPr>
          <w:p w14:paraId="1CC338D6" w14:textId="77777777" w:rsidR="002D4D4C" w:rsidRPr="009B6F06" w:rsidRDefault="002D4D4C" w:rsidP="002D4D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  <w:t>Endpoints</w:t>
            </w:r>
          </w:p>
        </w:tc>
        <w:tc>
          <w:tcPr>
            <w:tcW w:w="3250" w:type="dxa"/>
          </w:tcPr>
          <w:p w14:paraId="08682038" w14:textId="77777777" w:rsidR="002D4D4C" w:rsidRPr="009B6F06" w:rsidRDefault="002D4D4C" w:rsidP="002D4D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  <w:t>Criteria, Signs, and Symptoms</w:t>
            </w:r>
          </w:p>
        </w:tc>
        <w:tc>
          <w:tcPr>
            <w:tcW w:w="2833" w:type="dxa"/>
            <w:vAlign w:val="center"/>
          </w:tcPr>
          <w:p w14:paraId="1DA8B9D8" w14:textId="77777777" w:rsidR="002D4D4C" w:rsidRPr="009B6F06" w:rsidRDefault="002D4D4C" w:rsidP="002D4D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  <w:t>Applied Groups</w:t>
            </w:r>
          </w:p>
        </w:tc>
      </w:tr>
      <w:tr w:rsidR="002D4D4C" w:rsidRPr="009B6F06" w14:paraId="04DD27A9" w14:textId="77777777" w:rsidTr="002D4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Align w:val="center"/>
          </w:tcPr>
          <w:p w14:paraId="101E15CF" w14:textId="77777777" w:rsidR="002D4D4C" w:rsidRPr="009B6F06" w:rsidRDefault="002D4D4C" w:rsidP="002D4D4C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Death or moribundity</w:t>
            </w:r>
          </w:p>
        </w:tc>
        <w:tc>
          <w:tcPr>
            <w:tcW w:w="3250" w:type="dxa"/>
          </w:tcPr>
          <w:p w14:paraId="6D37582D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Lack of response to stimulation. </w:t>
            </w:r>
          </w:p>
          <w:p w14:paraId="7F3E961A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Immobility.</w:t>
            </w:r>
          </w:p>
          <w:p w14:paraId="1F11690B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Inability to eat or drink.</w:t>
            </w:r>
          </w:p>
          <w:p w14:paraId="79F79FBD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bnormal posture.</w:t>
            </w:r>
          </w:p>
          <w:p w14:paraId="2BB80036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Rough hair coat.</w:t>
            </w:r>
          </w:p>
          <w:p w14:paraId="4CECD67B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Head tucked into abdomen.</w:t>
            </w:r>
          </w:p>
          <w:p w14:paraId="34ED15BC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Exudates around eyes and/ or nose.</w:t>
            </w:r>
          </w:p>
          <w:p w14:paraId="06679A1A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Skin Lesions.</w:t>
            </w:r>
          </w:p>
          <w:p w14:paraId="4F8F91E4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Abnormal breathing.</w:t>
            </w:r>
          </w:p>
          <w:p w14:paraId="51DCA561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Self- mutilation.</w:t>
            </w:r>
          </w:p>
          <w:p w14:paraId="18C15401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Extensive ulcerative tumors, necrotic, and infected (in non-treated groups).</w:t>
            </w:r>
          </w:p>
          <w:p w14:paraId="4BC07511" w14:textId="77777777" w:rsidR="002D4D4C" w:rsidRPr="009B6F06" w:rsidRDefault="002D4D4C" w:rsidP="002D4D4C">
            <w:pPr>
              <w:numPr>
                <w:ilvl w:val="0"/>
                <w:numId w:val="1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ll the clinical signs and observations that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have the potential to cause pain and distress in animal models (described in Supplementary Table 3).</w:t>
            </w:r>
          </w:p>
        </w:tc>
        <w:tc>
          <w:tcPr>
            <w:tcW w:w="2833" w:type="dxa"/>
          </w:tcPr>
          <w:p w14:paraId="3157EAB0" w14:textId="77777777" w:rsidR="002D4D4C" w:rsidRPr="009B6F06" w:rsidRDefault="002D4D4C" w:rsidP="002D4D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ll the groups of Figure 3, treated (PECT and NECT) and non-treated (control). </w:t>
            </w:r>
          </w:p>
          <w:p w14:paraId="14D32FCA" w14:textId="77777777" w:rsidR="002D4D4C" w:rsidRPr="009B6F06" w:rsidRDefault="002D4D4C" w:rsidP="002D4D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>ll the groups of Figure 6 (radiotherapy, chemotherapy, PECT).</w:t>
            </w:r>
          </w:p>
        </w:tc>
      </w:tr>
      <w:tr w:rsidR="002D4D4C" w:rsidRPr="009B6F06" w14:paraId="3556C237" w14:textId="77777777" w:rsidTr="002D4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Align w:val="center"/>
          </w:tcPr>
          <w:p w14:paraId="3347389D" w14:textId="77777777" w:rsidR="002D4D4C" w:rsidRPr="009B6F06" w:rsidRDefault="002D4D4C" w:rsidP="002D4D4C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Complete remission in treated groups</w:t>
            </w:r>
          </w:p>
        </w:tc>
        <w:tc>
          <w:tcPr>
            <w:tcW w:w="3250" w:type="dxa"/>
          </w:tcPr>
          <w:p w14:paraId="4E53BE0B" w14:textId="77777777" w:rsidR="002D4D4C" w:rsidRPr="009B6F06" w:rsidRDefault="002D4D4C" w:rsidP="002D4D4C">
            <w:pPr>
              <w:numPr>
                <w:ilvl w:val="0"/>
                <w:numId w:val="2"/>
              </w:numPr>
              <w:ind w:left="309" w:hanging="30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Radiological symptoms (Sonography, PET Scan).</w:t>
            </w:r>
          </w:p>
          <w:p w14:paraId="7DAE921F" w14:textId="77777777" w:rsidR="002D4D4C" w:rsidRPr="009B6F06" w:rsidRDefault="002D4D4C" w:rsidP="002D4D4C">
            <w:pPr>
              <w:numPr>
                <w:ilvl w:val="0"/>
                <w:numId w:val="2"/>
              </w:numPr>
              <w:ind w:left="309" w:hanging="30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Extensive ulcerative tumors, necrotic, and infected (in non-treated groups).</w:t>
            </w:r>
          </w:p>
          <w:p w14:paraId="2D289F35" w14:textId="77777777" w:rsidR="002D4D4C" w:rsidRPr="009B6F06" w:rsidRDefault="002D4D4C" w:rsidP="002D4D4C">
            <w:pPr>
              <w:numPr>
                <w:ilvl w:val="0"/>
                <w:numId w:val="2"/>
              </w:numPr>
              <w:ind w:left="309" w:hanging="30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ll the clinical signs and observations that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have the potential to cause pain and distress in animal models (described in Supplementary Table 3).</w:t>
            </w:r>
          </w:p>
        </w:tc>
        <w:tc>
          <w:tcPr>
            <w:tcW w:w="2833" w:type="dxa"/>
          </w:tcPr>
          <w:p w14:paraId="0A70761F" w14:textId="77777777" w:rsidR="002D4D4C" w:rsidRPr="009B6F06" w:rsidRDefault="002D4D4C" w:rsidP="002D4D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ll the groups of Figure 4-a, treated (PECT and NECT) and non-treated (control). </w:t>
            </w:r>
          </w:p>
          <w:p w14:paraId="177029C7" w14:textId="77777777" w:rsidR="002D4D4C" w:rsidRPr="009B6F06" w:rsidRDefault="002D4D4C" w:rsidP="002D4D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Fonts w:asciiTheme="majorBidi" w:hAnsiTheme="majorBidi" w:cstheme="majorBidi"/>
                <w:sz w:val="20"/>
                <w:szCs w:val="20"/>
              </w:rPr>
              <w:t>Figure 4-b, left lump as treated (PECT) and right lump as non-treated (control).</w:t>
            </w:r>
          </w:p>
          <w:p w14:paraId="44FF78B5" w14:textId="77777777" w:rsidR="002D4D4C" w:rsidRPr="009B6F06" w:rsidRDefault="002D4D4C" w:rsidP="002D4D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ll the groups of Figure 5-a&amp;b, treated (PECT and NECT) and non-treated (control). </w:t>
            </w:r>
          </w:p>
          <w:p w14:paraId="17C68130" w14:textId="77777777" w:rsidR="002D4D4C" w:rsidRPr="009B6F06" w:rsidRDefault="002D4D4C" w:rsidP="002D4D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>ll the groups of Figure 6 (radiotherapy, chemotherapy, PECT).</w:t>
            </w:r>
          </w:p>
        </w:tc>
      </w:tr>
      <w:tr w:rsidR="002D4D4C" w:rsidRPr="009B6F06" w14:paraId="01BF242F" w14:textId="77777777" w:rsidTr="002D4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vAlign w:val="center"/>
          </w:tcPr>
          <w:p w14:paraId="5C657F29" w14:textId="77777777" w:rsidR="002D4D4C" w:rsidRPr="009B6F06" w:rsidRDefault="002D4D4C" w:rsidP="002D4D4C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Partial remission</w:t>
            </w:r>
          </w:p>
        </w:tc>
        <w:tc>
          <w:tcPr>
            <w:tcW w:w="3250" w:type="dxa"/>
          </w:tcPr>
          <w:p w14:paraId="3CCC372A" w14:textId="77777777" w:rsidR="002D4D4C" w:rsidRPr="009B6F06" w:rsidRDefault="002D4D4C" w:rsidP="002D4D4C">
            <w:pPr>
              <w:numPr>
                <w:ilvl w:val="0"/>
                <w:numId w:val="3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Three days of PECT exposure.</w:t>
            </w:r>
          </w:p>
          <w:p w14:paraId="016D15FC" w14:textId="77777777" w:rsidR="002D4D4C" w:rsidRPr="009B6F06" w:rsidRDefault="002D4D4C" w:rsidP="002D4D4C">
            <w:pPr>
              <w:numPr>
                <w:ilvl w:val="0"/>
                <w:numId w:val="3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Decreased tumor size. </w:t>
            </w:r>
          </w:p>
          <w:p w14:paraId="50F12236" w14:textId="77777777" w:rsidR="002D4D4C" w:rsidRPr="009B6F06" w:rsidRDefault="002D4D4C" w:rsidP="002D4D4C">
            <w:pPr>
              <w:numPr>
                <w:ilvl w:val="0"/>
                <w:numId w:val="3"/>
              </w:numPr>
              <w:ind w:left="309" w:hanging="30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All the clinical signs and observations that</w:t>
            </w:r>
            <w:r w:rsidRPr="009B6F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have the potential to cause pain and distress in animal models (described in Supplementary Table 3).</w:t>
            </w:r>
          </w:p>
        </w:tc>
        <w:tc>
          <w:tcPr>
            <w:tcW w:w="2833" w:type="dxa"/>
          </w:tcPr>
          <w:p w14:paraId="4DBA5E44" w14:textId="77777777" w:rsidR="002D4D4C" w:rsidRPr="009B6F06" w:rsidRDefault="002D4D4C" w:rsidP="002D4D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Treated group of Figure 5-c. </w:t>
            </w:r>
          </w:p>
        </w:tc>
      </w:tr>
    </w:tbl>
    <w:p w14:paraId="7887C8F5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  <w:r w:rsidRPr="009B6F06">
        <w:rPr>
          <w:rFonts w:asciiTheme="majorBidi" w:eastAsia="Calibri" w:hAnsiTheme="majorBidi" w:cstheme="majorBidi"/>
          <w:color w:val="000000" w:themeColor="text1"/>
          <w:lang w:bidi="fa-IR"/>
        </w:rPr>
        <w:t xml:space="preserve"> </w:t>
      </w:r>
    </w:p>
    <w:p w14:paraId="0C355000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744AC02D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72BB76AE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1CC4E6A0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48D053E1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7B2EAAB6" w14:textId="77777777" w:rsidR="002D4D4C" w:rsidRPr="009B6F06" w:rsidRDefault="002D4D4C" w:rsidP="002D4D4C">
      <w:pPr>
        <w:jc w:val="both"/>
        <w:rPr>
          <w:rFonts w:asciiTheme="majorBidi" w:eastAsia="Calibri" w:hAnsiTheme="majorBidi" w:cstheme="majorBidi"/>
          <w:color w:val="000000" w:themeColor="text1"/>
          <w:lang w:bidi="fa-IR"/>
        </w:rPr>
      </w:pPr>
    </w:p>
    <w:p w14:paraId="48580F5D" w14:textId="1C5DFFD1" w:rsidR="002D4D4C" w:rsidRPr="009B6F06" w:rsidRDefault="002D4D4C" w:rsidP="002D4D4C">
      <w:pPr>
        <w:jc w:val="both"/>
        <w:rPr>
          <w:rFonts w:asciiTheme="majorBidi" w:hAnsiTheme="majorBidi" w:cstheme="majorBidi"/>
          <w:i/>
          <w:iCs/>
          <w:color w:val="44546A" w:themeColor="text2"/>
        </w:rPr>
      </w:pPr>
      <w:r w:rsidRPr="009B6F06">
        <w:rPr>
          <w:rFonts w:asciiTheme="majorBidi" w:hAnsiTheme="majorBidi" w:cstheme="majorBidi"/>
          <w:b/>
          <w:bCs/>
          <w:i/>
          <w:iCs/>
          <w:color w:val="44546A" w:themeColor="text2"/>
        </w:rPr>
        <w:lastRenderedPageBreak/>
        <w:t>Supplementary Table 3</w:t>
      </w:r>
      <w:r w:rsidRPr="009B6F06">
        <w:rPr>
          <w:rFonts w:asciiTheme="majorBidi" w:hAnsiTheme="majorBidi" w:cstheme="majorBidi"/>
          <w:i/>
          <w:iCs/>
          <w:color w:val="44546A" w:themeColor="text2"/>
        </w:rPr>
        <w:t>, Clinical observations (Montgomery, C.A. Jr. (1990), Cancer Bulletin 42:230-237).</w:t>
      </w:r>
    </w:p>
    <w:p w14:paraId="5D2BB06B" w14:textId="77777777" w:rsidR="00DA16AD" w:rsidRPr="009B6F06" w:rsidRDefault="00DA16AD" w:rsidP="002D4D4C">
      <w:pPr>
        <w:jc w:val="both"/>
        <w:rPr>
          <w:rFonts w:asciiTheme="majorBidi" w:hAnsiTheme="majorBidi" w:cstheme="majorBidi"/>
          <w:i/>
          <w:iCs/>
          <w:color w:val="44546A" w:themeColor="text2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2D4D4C" w:rsidRPr="009B6F06" w14:paraId="5E475227" w14:textId="77777777" w:rsidTr="00901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5523760" w14:textId="77777777" w:rsidR="002D4D4C" w:rsidRPr="009B6F06" w:rsidRDefault="002D4D4C" w:rsidP="009019D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  <w:t>Clinical Parameter</w:t>
            </w:r>
          </w:p>
        </w:tc>
        <w:tc>
          <w:tcPr>
            <w:tcW w:w="6803" w:type="dxa"/>
            <w:vAlign w:val="center"/>
          </w:tcPr>
          <w:p w14:paraId="6E2360D9" w14:textId="77777777" w:rsidR="002D4D4C" w:rsidRPr="009B6F06" w:rsidRDefault="002D4D4C" w:rsidP="009019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</w:pPr>
            <w:r w:rsidRPr="009B6F06">
              <w:rPr>
                <w:rFonts w:asciiTheme="majorBidi" w:eastAsia="Calibri" w:hAnsiTheme="majorBidi" w:cstheme="majorBidi"/>
                <w:b w:val="0"/>
                <w:bCs w:val="0"/>
                <w:sz w:val="28"/>
                <w:szCs w:val="28"/>
              </w:rPr>
              <w:t>Observations</w:t>
            </w:r>
          </w:p>
        </w:tc>
      </w:tr>
      <w:tr w:rsidR="002D4D4C" w:rsidRPr="009B6F06" w14:paraId="5613B3B8" w14:textId="77777777" w:rsidTr="0090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1277C9B" w14:textId="77777777" w:rsidR="002D4D4C" w:rsidRPr="009B6F06" w:rsidRDefault="002D4D4C" w:rsidP="009019DE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General appearance</w:t>
            </w:r>
          </w:p>
        </w:tc>
        <w:tc>
          <w:tcPr>
            <w:tcW w:w="6803" w:type="dxa"/>
          </w:tcPr>
          <w:p w14:paraId="12E4295E" w14:textId="77777777" w:rsidR="002D4D4C" w:rsidRPr="009B6F06" w:rsidRDefault="002D4D4C" w:rsidP="0090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Dehydration, decreased body weight, missing anatomy, abnormal posture, hypothermia, fractured appendage, swelling, tissue masses, prolapse, paraphimosis.</w:t>
            </w:r>
          </w:p>
        </w:tc>
      </w:tr>
      <w:tr w:rsidR="002D4D4C" w:rsidRPr="009B6F06" w14:paraId="3321F284" w14:textId="77777777" w:rsidTr="009019D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CE27901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kin and fur</w:t>
            </w:r>
          </w:p>
        </w:tc>
        <w:tc>
          <w:tcPr>
            <w:tcW w:w="6803" w:type="dxa"/>
          </w:tcPr>
          <w:p w14:paraId="2748E911" w14:textId="77777777" w:rsidR="002D4D4C" w:rsidRPr="009B6F06" w:rsidRDefault="002D4D4C" w:rsidP="0090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Discoloration, urine stain, pallor, redness, cyanosis, icterus, wound, sore, abscess, ulcer, alopecia, ruffled fur.</w:t>
            </w:r>
          </w:p>
        </w:tc>
      </w:tr>
      <w:tr w:rsidR="002D4D4C" w:rsidRPr="009B6F06" w14:paraId="7C44205F" w14:textId="77777777" w:rsidTr="0090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861746A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yes</w:t>
            </w:r>
          </w:p>
        </w:tc>
        <w:tc>
          <w:tcPr>
            <w:tcW w:w="6803" w:type="dxa"/>
          </w:tcPr>
          <w:p w14:paraId="0DBBE4C5" w14:textId="77777777" w:rsidR="002D4D4C" w:rsidRPr="009B6F06" w:rsidRDefault="002D4D4C" w:rsidP="0090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Exophthalmos, microphthalmia, ptosis, reddened eye, lacrimation, discharge, opacity.</w:t>
            </w:r>
          </w:p>
        </w:tc>
      </w:tr>
      <w:tr w:rsidR="002D4D4C" w:rsidRPr="009B6F06" w14:paraId="04ABE922" w14:textId="77777777" w:rsidTr="009019D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C9ACF4D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Nose, mouth, and head</w:t>
            </w:r>
          </w:p>
        </w:tc>
        <w:tc>
          <w:tcPr>
            <w:tcW w:w="6803" w:type="dxa"/>
          </w:tcPr>
          <w:p w14:paraId="3A0FA14D" w14:textId="77777777" w:rsidR="002D4D4C" w:rsidRPr="009B6F06" w:rsidRDefault="002D4D4C" w:rsidP="0090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Head tilted, nasal discharge, malocclusion, salivation.</w:t>
            </w:r>
          </w:p>
        </w:tc>
      </w:tr>
      <w:tr w:rsidR="002D4D4C" w:rsidRPr="009B6F06" w14:paraId="2EB1E62C" w14:textId="77777777" w:rsidTr="0090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21B6EE1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Respiration</w:t>
            </w:r>
          </w:p>
        </w:tc>
        <w:tc>
          <w:tcPr>
            <w:tcW w:w="6803" w:type="dxa"/>
          </w:tcPr>
          <w:p w14:paraId="01798A0E" w14:textId="77777777" w:rsidR="002D4D4C" w:rsidRPr="009B6F06" w:rsidRDefault="002D4D4C" w:rsidP="0090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neezing, dyspnea, tachypnea, rales.</w:t>
            </w:r>
          </w:p>
        </w:tc>
      </w:tr>
      <w:tr w:rsidR="002D4D4C" w:rsidRPr="009B6F06" w14:paraId="330D89F7" w14:textId="77777777" w:rsidTr="009019D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9D7EA78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6803" w:type="dxa"/>
          </w:tcPr>
          <w:p w14:paraId="6B4AE3AE" w14:textId="77777777" w:rsidR="002D4D4C" w:rsidRPr="009B6F06" w:rsidRDefault="002D4D4C" w:rsidP="0090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Discoloration, blood in urine, polyuria, anuria.</w:t>
            </w:r>
          </w:p>
        </w:tc>
      </w:tr>
      <w:tr w:rsidR="002D4D4C" w:rsidRPr="009B6F06" w14:paraId="516E4858" w14:textId="77777777" w:rsidTr="00901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9729708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Feces</w:t>
            </w:r>
          </w:p>
        </w:tc>
        <w:tc>
          <w:tcPr>
            <w:tcW w:w="6803" w:type="dxa"/>
          </w:tcPr>
          <w:p w14:paraId="2C18E0A1" w14:textId="77777777" w:rsidR="002D4D4C" w:rsidRPr="009B6F06" w:rsidRDefault="002D4D4C" w:rsidP="00901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Discoloration, blood in the feces, softness/diarrhea.</w:t>
            </w:r>
          </w:p>
        </w:tc>
      </w:tr>
      <w:tr w:rsidR="002D4D4C" w:rsidRPr="00180A92" w14:paraId="6F976E93" w14:textId="77777777" w:rsidTr="009019D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EDA393B" w14:textId="77777777" w:rsidR="002D4D4C" w:rsidRPr="009B6F06" w:rsidRDefault="002D4D4C" w:rsidP="009019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6F0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ocomotor</w:t>
            </w:r>
          </w:p>
        </w:tc>
        <w:tc>
          <w:tcPr>
            <w:tcW w:w="6803" w:type="dxa"/>
          </w:tcPr>
          <w:p w14:paraId="64D23711" w14:textId="77777777" w:rsidR="002D4D4C" w:rsidRPr="00180A92" w:rsidRDefault="002D4D4C" w:rsidP="00901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B6F0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fa-IR"/>
              </w:rPr>
              <w:t>Hyperactivity, coma, ataxia, circling, muscle, tremors.</w:t>
            </w:r>
          </w:p>
        </w:tc>
      </w:tr>
    </w:tbl>
    <w:p w14:paraId="1F79F0B8" w14:textId="77777777" w:rsidR="002D4D4C" w:rsidRPr="00E8371A" w:rsidRDefault="002D4D4C" w:rsidP="002D4D4C">
      <w:pPr>
        <w:tabs>
          <w:tab w:val="left" w:pos="1308"/>
        </w:tabs>
        <w:jc w:val="center"/>
        <w:rPr>
          <w:rFonts w:asciiTheme="majorBidi" w:hAnsiTheme="majorBidi" w:cstheme="majorBidi"/>
          <w:i/>
          <w:iCs/>
          <w:lang w:bidi="fa-IR"/>
        </w:rPr>
      </w:pPr>
      <w:r>
        <w:rPr>
          <w:rFonts w:asciiTheme="majorBidi" w:hAnsiTheme="majorBidi" w:cstheme="majorBidi"/>
          <w:i/>
          <w:iCs/>
          <w:lang w:bidi="fa-IR"/>
        </w:rPr>
        <w:t xml:space="preserve"> </w:t>
      </w:r>
      <w:r>
        <w:rPr>
          <w:rFonts w:asciiTheme="majorBidi" w:hAnsiTheme="majorBidi" w:cstheme="majorBidi"/>
          <w:i/>
          <w:iCs/>
          <w:lang w:bidi="fa-IR"/>
        </w:rPr>
        <w:tab/>
        <w:t xml:space="preserve"> </w:t>
      </w:r>
      <w:r>
        <w:rPr>
          <w:rFonts w:asciiTheme="majorBidi" w:hAnsiTheme="majorBidi" w:cstheme="majorBidi"/>
          <w:i/>
          <w:iCs/>
          <w:lang w:bidi="fa-IR"/>
        </w:rPr>
        <w:tab/>
      </w:r>
    </w:p>
    <w:p w14:paraId="338B70E8" w14:textId="0777498E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64D74D4" w14:textId="64878AE2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EE7DDD6" w14:textId="60363D7F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1BE21A6A" w14:textId="4C1C0FDA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B98F2A3" w14:textId="65A14C40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7F728F6" w14:textId="5FEB4CEB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60F2AE68" w14:textId="5919C038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4BF00886" w14:textId="5283D0E6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25F1E7B1" w14:textId="4C522680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069BD4FF" w14:textId="2346DB9B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7063A026" w14:textId="3903BFA6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FDC283B" w14:textId="1C0052FA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537BF7BE" w14:textId="55DC1355" w:rsidR="00E64A6F" w:rsidRDefault="00E64A6F" w:rsidP="00D306F0">
      <w:pPr>
        <w:jc w:val="both"/>
        <w:rPr>
          <w:rFonts w:asciiTheme="majorBidi" w:hAnsiTheme="majorBidi" w:cstheme="majorBidi"/>
          <w:i/>
          <w:iCs/>
          <w:color w:val="000000"/>
          <w:shd w:val="clear" w:color="auto" w:fill="FFFFFF"/>
        </w:rPr>
      </w:pPr>
    </w:p>
    <w:p w14:paraId="367AA946" w14:textId="77777777" w:rsidR="00E64A6F" w:rsidRPr="00D306F0" w:rsidRDefault="00E64A6F" w:rsidP="00D306F0">
      <w:pPr>
        <w:jc w:val="both"/>
        <w:rPr>
          <w:rFonts w:asciiTheme="majorBidi" w:hAnsiTheme="majorBidi" w:cstheme="majorBidi"/>
          <w:i/>
          <w:iCs/>
          <w:sz w:val="36"/>
          <w:szCs w:val="36"/>
        </w:rPr>
      </w:pPr>
    </w:p>
    <w:sectPr w:rsidR="00E64A6F" w:rsidRPr="00D306F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B518E" w14:textId="77777777" w:rsidR="00F22ABB" w:rsidRDefault="00F22ABB" w:rsidP="00D306F0">
      <w:r>
        <w:separator/>
      </w:r>
    </w:p>
  </w:endnote>
  <w:endnote w:type="continuationSeparator" w:id="0">
    <w:p w14:paraId="6C713172" w14:textId="77777777" w:rsidR="00F22ABB" w:rsidRDefault="00F22ABB" w:rsidP="00D3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56DFB" w14:textId="77777777" w:rsidR="00F22ABB" w:rsidRDefault="00F22ABB" w:rsidP="00D306F0">
      <w:r>
        <w:separator/>
      </w:r>
    </w:p>
  </w:footnote>
  <w:footnote w:type="continuationSeparator" w:id="0">
    <w:p w14:paraId="76856BFD" w14:textId="77777777" w:rsidR="00F22ABB" w:rsidRDefault="00F22ABB" w:rsidP="00D306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B6308" w14:textId="176D6DA4" w:rsidR="000F33C1" w:rsidRPr="00D306F0" w:rsidRDefault="00D306F0" w:rsidP="000F33C1">
    <w:pPr>
      <w:jc w:val="center"/>
      <w:rPr>
        <w:rFonts w:asciiTheme="minorHAnsi" w:hAnsiTheme="minorHAnsi" w:cstheme="minorHAnsi"/>
        <w:b/>
        <w:bCs/>
        <w:sz w:val="44"/>
        <w:szCs w:val="44"/>
      </w:rPr>
    </w:pPr>
    <w:r w:rsidRPr="00D306F0">
      <w:rPr>
        <w:rFonts w:asciiTheme="minorHAnsi" w:hAnsiTheme="minorHAnsi" w:cstheme="minorHAnsi"/>
        <w:b/>
        <w:bCs/>
        <w:sz w:val="44"/>
        <w:szCs w:val="44"/>
      </w:rPr>
      <w:t>Supplementary Table</w:t>
    </w:r>
    <w:r w:rsidR="00E64A6F">
      <w:rPr>
        <w:rFonts w:asciiTheme="minorHAnsi" w:hAnsiTheme="minorHAnsi" w:cstheme="minorHAnsi"/>
        <w:b/>
        <w:bCs/>
        <w:sz w:val="44"/>
        <w:szCs w:val="44"/>
      </w:rPr>
      <w:t>s</w:t>
    </w:r>
  </w:p>
  <w:p w14:paraId="07A11C06" w14:textId="77777777" w:rsidR="00D306F0" w:rsidRDefault="00D306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66701"/>
    <w:multiLevelType w:val="hybridMultilevel"/>
    <w:tmpl w:val="76ECB14A"/>
    <w:lvl w:ilvl="0" w:tplc="B5C02C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505D8"/>
    <w:multiLevelType w:val="hybridMultilevel"/>
    <w:tmpl w:val="571099B6"/>
    <w:lvl w:ilvl="0" w:tplc="B5C02C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86BE1"/>
    <w:multiLevelType w:val="hybridMultilevel"/>
    <w:tmpl w:val="658E8C80"/>
    <w:lvl w:ilvl="0" w:tplc="B5C02CBA">
      <w:start w:val="1"/>
      <w:numFmt w:val="decimal"/>
      <w:lvlText w:val="%1-"/>
      <w:lvlJc w:val="left"/>
      <w:pPr>
        <w:ind w:left="26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48" w:hanging="360"/>
      </w:pPr>
    </w:lvl>
    <w:lvl w:ilvl="2" w:tplc="0409001B" w:tentative="1">
      <w:start w:val="1"/>
      <w:numFmt w:val="lowerRoman"/>
      <w:lvlText w:val="%3."/>
      <w:lvlJc w:val="right"/>
      <w:pPr>
        <w:ind w:left="4068" w:hanging="180"/>
      </w:pPr>
    </w:lvl>
    <w:lvl w:ilvl="3" w:tplc="0409000F" w:tentative="1">
      <w:start w:val="1"/>
      <w:numFmt w:val="decimal"/>
      <w:lvlText w:val="%4."/>
      <w:lvlJc w:val="left"/>
      <w:pPr>
        <w:ind w:left="4788" w:hanging="360"/>
      </w:pPr>
    </w:lvl>
    <w:lvl w:ilvl="4" w:tplc="04090019" w:tentative="1">
      <w:start w:val="1"/>
      <w:numFmt w:val="lowerLetter"/>
      <w:lvlText w:val="%5."/>
      <w:lvlJc w:val="left"/>
      <w:pPr>
        <w:ind w:left="5508" w:hanging="360"/>
      </w:pPr>
    </w:lvl>
    <w:lvl w:ilvl="5" w:tplc="0409001B" w:tentative="1">
      <w:start w:val="1"/>
      <w:numFmt w:val="lowerRoman"/>
      <w:lvlText w:val="%6."/>
      <w:lvlJc w:val="right"/>
      <w:pPr>
        <w:ind w:left="6228" w:hanging="180"/>
      </w:pPr>
    </w:lvl>
    <w:lvl w:ilvl="6" w:tplc="0409000F" w:tentative="1">
      <w:start w:val="1"/>
      <w:numFmt w:val="decimal"/>
      <w:lvlText w:val="%7."/>
      <w:lvlJc w:val="left"/>
      <w:pPr>
        <w:ind w:left="6948" w:hanging="360"/>
      </w:pPr>
    </w:lvl>
    <w:lvl w:ilvl="7" w:tplc="04090019" w:tentative="1">
      <w:start w:val="1"/>
      <w:numFmt w:val="lowerLetter"/>
      <w:lvlText w:val="%8."/>
      <w:lvlJc w:val="left"/>
      <w:pPr>
        <w:ind w:left="7668" w:hanging="360"/>
      </w:pPr>
    </w:lvl>
    <w:lvl w:ilvl="8" w:tplc="0409001B" w:tentative="1">
      <w:start w:val="1"/>
      <w:numFmt w:val="lowerRoman"/>
      <w:lvlText w:val="%9."/>
      <w:lvlJc w:val="right"/>
      <w:pPr>
        <w:ind w:left="8388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sbAwtTA0tzQ3sTRU0lEKTi0uzszPAykwrwUAvErs8CwAAAA="/>
  </w:docVars>
  <w:rsids>
    <w:rsidRoot w:val="00597322"/>
    <w:rsid w:val="00035DF1"/>
    <w:rsid w:val="00040E23"/>
    <w:rsid w:val="000C7E5E"/>
    <w:rsid w:val="000F33C1"/>
    <w:rsid w:val="00105E23"/>
    <w:rsid w:val="0014798E"/>
    <w:rsid w:val="00174832"/>
    <w:rsid w:val="00180A92"/>
    <w:rsid w:val="002B55EC"/>
    <w:rsid w:val="002D4D4C"/>
    <w:rsid w:val="00306B93"/>
    <w:rsid w:val="003225CC"/>
    <w:rsid w:val="00352F5F"/>
    <w:rsid w:val="00521161"/>
    <w:rsid w:val="00543C11"/>
    <w:rsid w:val="00597322"/>
    <w:rsid w:val="005B2CB5"/>
    <w:rsid w:val="006A13FE"/>
    <w:rsid w:val="00756763"/>
    <w:rsid w:val="007757B8"/>
    <w:rsid w:val="00780BF8"/>
    <w:rsid w:val="007D179A"/>
    <w:rsid w:val="0089419F"/>
    <w:rsid w:val="0093643B"/>
    <w:rsid w:val="009B6F06"/>
    <w:rsid w:val="009F4B64"/>
    <w:rsid w:val="00A75F6B"/>
    <w:rsid w:val="00A828A3"/>
    <w:rsid w:val="00B74C73"/>
    <w:rsid w:val="00BA1662"/>
    <w:rsid w:val="00D24462"/>
    <w:rsid w:val="00D306F0"/>
    <w:rsid w:val="00DA16AD"/>
    <w:rsid w:val="00DD73FC"/>
    <w:rsid w:val="00E64A6F"/>
    <w:rsid w:val="00EB078E"/>
    <w:rsid w:val="00F22ABB"/>
    <w:rsid w:val="00F5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80604"/>
  <w15:chartTrackingRefBased/>
  <w15:docId w15:val="{17487D11-7043-45CE-8E46-10284C1C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3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419F"/>
    <w:pPr>
      <w:keepNext/>
      <w:keepLines/>
      <w:spacing w:before="240" w:line="480" w:lineRule="auto"/>
      <w:outlineLvl w:val="0"/>
    </w:pPr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19F"/>
    <w:rPr>
      <w:rFonts w:ascii="B Nazanin" w:eastAsiaTheme="majorEastAsia" w:hAnsi="B Nazanin" w:cstheme="majorBidi"/>
      <w:color w:val="2E74B5" w:themeColor="accent1" w:themeShade="BF"/>
      <w:sz w:val="56"/>
      <w:szCs w:val="32"/>
    </w:rPr>
  </w:style>
  <w:style w:type="table" w:styleId="GridTable4-Accent5">
    <w:name w:val="Grid Table 4 Accent 5"/>
    <w:basedOn w:val="TableNormal"/>
    <w:uiPriority w:val="49"/>
    <w:rsid w:val="005973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306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6F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6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6F0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64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64A6F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BCFCB-E738-49BD-B365-827DF65E1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Zandi</dc:creator>
  <cp:keywords/>
  <dc:description/>
  <cp:lastModifiedBy>Ashkan Zandi</cp:lastModifiedBy>
  <cp:revision>26</cp:revision>
  <dcterms:created xsi:type="dcterms:W3CDTF">2020-07-01T14:22:00Z</dcterms:created>
  <dcterms:modified xsi:type="dcterms:W3CDTF">2021-08-04T10:38:00Z</dcterms:modified>
</cp:coreProperties>
</file>